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9"/>
        <w:gridCol w:w="1144"/>
        <w:gridCol w:w="1144"/>
        <w:gridCol w:w="1145"/>
        <w:gridCol w:w="1145"/>
        <w:gridCol w:w="1145"/>
        <w:gridCol w:w="1145"/>
        <w:gridCol w:w="1145"/>
      </w:tblGrid>
      <w:tr w:rsidR="003D76D4" w:rsidRPr="00275534" w14:paraId="6FDDEC50" w14:textId="77777777" w:rsidTr="00FB7B35">
        <w:tc>
          <w:tcPr>
            <w:tcW w:w="0" w:type="auto"/>
            <w:gridSpan w:val="8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D582DB" w14:textId="77777777" w:rsidR="003D76D4" w:rsidRPr="00E51371" w:rsidRDefault="003D76D4" w:rsidP="00FB7B35">
            <w:pPr>
              <w:ind w:firstLine="0"/>
              <w:rPr>
                <w:b/>
                <w:bCs/>
              </w:rPr>
            </w:pPr>
            <w:r w:rsidRPr="00E51371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3</w:t>
            </w:r>
          </w:p>
          <w:p w14:paraId="0C09D285" w14:textId="08C6F452" w:rsidR="003D76D4" w:rsidRPr="00E51371" w:rsidRDefault="008F77C6" w:rsidP="00FB7B35">
            <w:pPr>
              <w:ind w:firstLine="0"/>
              <w:rPr>
                <w:i/>
                <w:iCs/>
              </w:rPr>
            </w:pPr>
            <w:r w:rsidRPr="008F77C6">
              <w:rPr>
                <w:i/>
                <w:iCs/>
              </w:rPr>
              <w:t>The pandemic and the COVID-19 Skepticism Scale (Study Attitudes, behaviors, and psychological health in time of pandemic, Spain, 2021).</w:t>
            </w:r>
          </w:p>
        </w:tc>
      </w:tr>
      <w:tr w:rsidR="003D76D4" w:rsidRPr="00275534" w14:paraId="69897391" w14:textId="77777777" w:rsidTr="00FB7B35"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FBB84" w14:textId="77777777" w:rsidR="003D76D4" w:rsidRPr="00275534" w:rsidRDefault="003D76D4" w:rsidP="00FB7B35"/>
        </w:tc>
      </w:tr>
      <w:tr w:rsidR="003D76D4" w:rsidRPr="00275534" w14:paraId="41ECC9E7" w14:textId="77777777" w:rsidTr="00FB7B35">
        <w:tc>
          <w:tcPr>
            <w:tcW w:w="0" w:type="auto"/>
            <w:gridSpan w:val="8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7FDB" w14:textId="77777777" w:rsidR="003D76D4" w:rsidRPr="00275534" w:rsidRDefault="003D76D4" w:rsidP="00FB7B35">
            <w:pPr>
              <w:ind w:firstLine="0"/>
            </w:pPr>
            <w:r w:rsidRPr="00275534">
              <w:t>Coronavirus-19 supposed a real risk, or it has been exaggerated? Please indicate if you agree with those sentences by using the proposed scale (1 = Absolutely disagree; 7 = Absolutely agree).</w:t>
            </w:r>
          </w:p>
        </w:tc>
      </w:tr>
      <w:tr w:rsidR="003D76D4" w:rsidRPr="00275534" w14:paraId="72A9BFF4" w14:textId="77777777" w:rsidTr="00FB7B35"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A787D" w14:textId="77777777" w:rsidR="003D76D4" w:rsidRPr="00275534" w:rsidRDefault="003D76D4" w:rsidP="00FB7B35">
            <w:pPr>
              <w:ind w:firstLine="0"/>
            </w:pPr>
            <w:r w:rsidRPr="00275534">
              <w:t>The media is exaggerating the COVID problem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D1786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C276D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15FD5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430D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C706F1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20E63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EC6B5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2B95BDBB" w14:textId="77777777" w:rsidTr="00FB7B3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5E84D" w14:textId="77777777" w:rsidR="003D76D4" w:rsidRPr="00275534" w:rsidRDefault="003D76D4" w:rsidP="00FB7B35">
            <w:pPr>
              <w:ind w:firstLine="0"/>
            </w:pPr>
            <w:r w:rsidRPr="00275534">
              <w:t>Doctors and experts are exaggerating the magnitude of the COVID proble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DCB22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6A641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4C95A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D7550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9A52F6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D5321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ACF75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7F6A20B0" w14:textId="77777777" w:rsidTr="00FB7B35"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C7D16" w14:textId="77777777" w:rsidR="003D76D4" w:rsidRPr="00275534" w:rsidRDefault="003D76D4" w:rsidP="00FB7B35">
            <w:pPr>
              <w:ind w:firstLine="0"/>
            </w:pPr>
            <w:r w:rsidRPr="00275534">
              <w:t>COVID is not as serious as it is being reported through the different media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7779C7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79765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C7B7D5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E464C8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B36FA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90B5B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B58988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7FCF6249" w14:textId="77777777" w:rsidTr="00FB7B3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4EA90" w14:textId="77777777" w:rsidR="003D76D4" w:rsidRPr="00275534" w:rsidRDefault="003D76D4" w:rsidP="00FB7B35">
            <w:pPr>
              <w:ind w:firstLine="0"/>
            </w:pPr>
            <w:r w:rsidRPr="00275534">
              <w:t>The media is often too alarmist about the COVID problem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575C13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73FC7F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AA8BCB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1EE05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518A6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F622E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0682A8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3598A599" w14:textId="77777777" w:rsidTr="00FB7B35"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A8301" w14:textId="77777777" w:rsidR="003D76D4" w:rsidRPr="00275534" w:rsidRDefault="003D76D4" w:rsidP="00FB7B35">
            <w:pPr>
              <w:ind w:firstLine="0"/>
            </w:pPr>
            <w:r w:rsidRPr="00275534">
              <w:t>I do not believe that COVID is as important a health problem as they want us to believe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809A34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87263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93454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9957BA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752E9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49467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shd w:val="clear" w:color="auto" w:fill="F3F3F3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E1281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5A26B756" w14:textId="77777777" w:rsidTr="00FB7B35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5A40B" w14:textId="77777777" w:rsidR="003D76D4" w:rsidRPr="00275534" w:rsidRDefault="003D76D4" w:rsidP="00FB7B35">
            <w:pPr>
              <w:ind w:firstLine="0"/>
            </w:pPr>
            <w:r w:rsidRPr="00275534">
              <w:t>Many leading experts still question the importance of COV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42FC16" w14:textId="77777777" w:rsidR="003D76D4" w:rsidRPr="00275534" w:rsidRDefault="003D76D4" w:rsidP="00FB7B35">
            <w:r w:rsidRPr="00275534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D936A" w14:textId="77777777" w:rsidR="003D76D4" w:rsidRPr="00275534" w:rsidRDefault="003D76D4" w:rsidP="00FB7B35">
            <w:r w:rsidRPr="00275534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9CFE90" w14:textId="77777777" w:rsidR="003D76D4" w:rsidRPr="00275534" w:rsidRDefault="003D76D4" w:rsidP="00FB7B35">
            <w:r w:rsidRPr="00275534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DE7E81" w14:textId="77777777" w:rsidR="003D76D4" w:rsidRPr="00275534" w:rsidRDefault="003D76D4" w:rsidP="00FB7B35">
            <w:r w:rsidRPr="00275534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7EA70" w14:textId="77777777" w:rsidR="003D76D4" w:rsidRPr="00275534" w:rsidRDefault="003D76D4" w:rsidP="00FB7B35">
            <w:r w:rsidRPr="00275534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9A0C8" w14:textId="77777777" w:rsidR="003D76D4" w:rsidRPr="00275534" w:rsidRDefault="003D76D4" w:rsidP="00FB7B35">
            <w:r w:rsidRPr="00275534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9E72E" w14:textId="77777777" w:rsidR="003D76D4" w:rsidRPr="00275534" w:rsidRDefault="003D76D4" w:rsidP="00FB7B35">
            <w:r w:rsidRPr="00275534">
              <w:t>7</w:t>
            </w:r>
          </w:p>
        </w:tc>
      </w:tr>
      <w:tr w:rsidR="003D76D4" w:rsidRPr="00275534" w14:paraId="4574CE13" w14:textId="77777777" w:rsidTr="00FB7B35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54401A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2BE177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558AB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741B5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08F53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87436F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2E2D2" w14:textId="77777777" w:rsidR="003D76D4" w:rsidRPr="00275534" w:rsidRDefault="003D76D4" w:rsidP="00FB7B35"/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488E7" w14:textId="77777777" w:rsidR="003D76D4" w:rsidRPr="00275534" w:rsidRDefault="003D76D4" w:rsidP="00FB7B35"/>
        </w:tc>
      </w:tr>
    </w:tbl>
    <w:p w14:paraId="558FD50C" w14:textId="662C80A0" w:rsidR="00BC4F51" w:rsidRPr="00BC4F51" w:rsidRDefault="00BC4F51" w:rsidP="007D7F2A">
      <w:pPr>
        <w:ind w:firstLine="0"/>
        <w:rPr>
          <w:rFonts w:ascii="Arial" w:hAnsi="Arial" w:cs="Arial"/>
          <w:sz w:val="20"/>
          <w:szCs w:val="20"/>
        </w:rPr>
      </w:pPr>
    </w:p>
    <w:sectPr w:rsidR="00BC4F51" w:rsidRPr="00BC4F51" w:rsidSect="007D7F2A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C04BF"/>
    <w:multiLevelType w:val="multilevel"/>
    <w:tmpl w:val="6946F92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981732"/>
    <w:multiLevelType w:val="multilevel"/>
    <w:tmpl w:val="36F4B34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C740CB"/>
    <w:multiLevelType w:val="multilevel"/>
    <w:tmpl w:val="CD827D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18141B"/>
    <w:multiLevelType w:val="multilevel"/>
    <w:tmpl w:val="2CDE8D6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EF2BE9"/>
    <w:multiLevelType w:val="multilevel"/>
    <w:tmpl w:val="A482BB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0A2BBF"/>
    <w:multiLevelType w:val="hybridMultilevel"/>
    <w:tmpl w:val="4CA6F514"/>
    <w:lvl w:ilvl="0" w:tplc="CC74F25C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3025C"/>
    <w:multiLevelType w:val="multilevel"/>
    <w:tmpl w:val="40F4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1F0356"/>
    <w:multiLevelType w:val="hybridMultilevel"/>
    <w:tmpl w:val="7718611E"/>
    <w:lvl w:ilvl="0" w:tplc="DBCE2C8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A94A33"/>
    <w:multiLevelType w:val="multilevel"/>
    <w:tmpl w:val="9260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B9E24E0"/>
    <w:multiLevelType w:val="multilevel"/>
    <w:tmpl w:val="27069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0" w15:restartNumberingAfterBreak="0">
    <w:nsid w:val="4D852224"/>
    <w:multiLevelType w:val="hybridMultilevel"/>
    <w:tmpl w:val="D1009D7C"/>
    <w:lvl w:ilvl="0" w:tplc="1AF47FF6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82ECD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492BF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4EDD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10C54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6436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E456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D0C60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AF42B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75341CB"/>
    <w:multiLevelType w:val="multilevel"/>
    <w:tmpl w:val="7AC0AE4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E4D6CCB"/>
    <w:multiLevelType w:val="multilevel"/>
    <w:tmpl w:val="0C14AC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4030281"/>
    <w:multiLevelType w:val="multilevel"/>
    <w:tmpl w:val="72ACAD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5B05547"/>
    <w:multiLevelType w:val="multilevel"/>
    <w:tmpl w:val="BBE869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EDA5FFA"/>
    <w:multiLevelType w:val="multilevel"/>
    <w:tmpl w:val="7D08368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22C5C84"/>
    <w:multiLevelType w:val="multilevel"/>
    <w:tmpl w:val="DA3228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3F0163A"/>
    <w:multiLevelType w:val="multilevel"/>
    <w:tmpl w:val="D0002A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0632193">
    <w:abstractNumId w:val="6"/>
  </w:num>
  <w:num w:numId="2" w16cid:durableId="756243378">
    <w:abstractNumId w:val="8"/>
  </w:num>
  <w:num w:numId="3" w16cid:durableId="1987781094">
    <w:abstractNumId w:val="16"/>
  </w:num>
  <w:num w:numId="4" w16cid:durableId="1620867887">
    <w:abstractNumId w:val="0"/>
    <w:lvlOverride w:ilvl="0">
      <w:lvl w:ilvl="0">
        <w:numFmt w:val="decimal"/>
        <w:lvlText w:val="%1."/>
        <w:lvlJc w:val="left"/>
      </w:lvl>
    </w:lvlOverride>
  </w:num>
  <w:num w:numId="5" w16cid:durableId="1851068397">
    <w:abstractNumId w:val="17"/>
    <w:lvlOverride w:ilvl="0">
      <w:lvl w:ilvl="0">
        <w:numFmt w:val="decimal"/>
        <w:lvlText w:val="%1."/>
        <w:lvlJc w:val="left"/>
      </w:lvl>
    </w:lvlOverride>
  </w:num>
  <w:num w:numId="6" w16cid:durableId="706375153">
    <w:abstractNumId w:val="13"/>
    <w:lvlOverride w:ilvl="0">
      <w:lvl w:ilvl="0">
        <w:numFmt w:val="decimal"/>
        <w:lvlText w:val="%1."/>
        <w:lvlJc w:val="left"/>
      </w:lvl>
    </w:lvlOverride>
  </w:num>
  <w:num w:numId="7" w16cid:durableId="2033873163">
    <w:abstractNumId w:val="11"/>
    <w:lvlOverride w:ilvl="0">
      <w:lvl w:ilvl="0">
        <w:numFmt w:val="decimal"/>
        <w:lvlText w:val="%1."/>
        <w:lvlJc w:val="left"/>
      </w:lvl>
    </w:lvlOverride>
  </w:num>
  <w:num w:numId="8" w16cid:durableId="943533321">
    <w:abstractNumId w:val="12"/>
    <w:lvlOverride w:ilvl="0">
      <w:lvl w:ilvl="0">
        <w:numFmt w:val="decimal"/>
        <w:lvlText w:val="%1."/>
        <w:lvlJc w:val="left"/>
      </w:lvl>
    </w:lvlOverride>
  </w:num>
  <w:num w:numId="9" w16cid:durableId="705375014">
    <w:abstractNumId w:val="15"/>
    <w:lvlOverride w:ilvl="0">
      <w:lvl w:ilvl="0">
        <w:numFmt w:val="decimal"/>
        <w:lvlText w:val="%1."/>
        <w:lvlJc w:val="left"/>
      </w:lvl>
    </w:lvlOverride>
  </w:num>
  <w:num w:numId="10" w16cid:durableId="1903321278">
    <w:abstractNumId w:val="4"/>
    <w:lvlOverride w:ilvl="0">
      <w:lvl w:ilvl="0">
        <w:numFmt w:val="decimal"/>
        <w:lvlText w:val="%1."/>
        <w:lvlJc w:val="left"/>
      </w:lvl>
    </w:lvlOverride>
  </w:num>
  <w:num w:numId="11" w16cid:durableId="2097170239">
    <w:abstractNumId w:val="14"/>
    <w:lvlOverride w:ilvl="0">
      <w:lvl w:ilvl="0">
        <w:numFmt w:val="decimal"/>
        <w:lvlText w:val="%1."/>
        <w:lvlJc w:val="left"/>
      </w:lvl>
    </w:lvlOverride>
  </w:num>
  <w:num w:numId="12" w16cid:durableId="556405005">
    <w:abstractNumId w:val="3"/>
    <w:lvlOverride w:ilvl="0">
      <w:lvl w:ilvl="0">
        <w:numFmt w:val="decimal"/>
        <w:lvlText w:val="%1."/>
        <w:lvlJc w:val="left"/>
      </w:lvl>
    </w:lvlOverride>
  </w:num>
  <w:num w:numId="13" w16cid:durableId="1785537641">
    <w:abstractNumId w:val="1"/>
    <w:lvlOverride w:ilvl="0">
      <w:lvl w:ilvl="0">
        <w:numFmt w:val="decimal"/>
        <w:lvlText w:val="%1."/>
        <w:lvlJc w:val="left"/>
      </w:lvl>
    </w:lvlOverride>
  </w:num>
  <w:num w:numId="14" w16cid:durableId="690105100">
    <w:abstractNumId w:val="2"/>
    <w:lvlOverride w:ilvl="0">
      <w:lvl w:ilvl="0">
        <w:numFmt w:val="lowerLetter"/>
        <w:lvlText w:val="%1."/>
        <w:lvlJc w:val="left"/>
      </w:lvl>
    </w:lvlOverride>
  </w:num>
  <w:num w:numId="15" w16cid:durableId="1081099870">
    <w:abstractNumId w:val="10"/>
  </w:num>
  <w:num w:numId="16" w16cid:durableId="1586954520">
    <w:abstractNumId w:val="10"/>
    <w:lvlOverride w:ilvl="0">
      <w:lvl w:ilvl="0" w:tplc="1AF47FF6">
        <w:numFmt w:val="lowerLetter"/>
        <w:lvlText w:val="%1."/>
        <w:lvlJc w:val="left"/>
      </w:lvl>
    </w:lvlOverride>
  </w:num>
  <w:num w:numId="17" w16cid:durableId="905385211">
    <w:abstractNumId w:val="7"/>
  </w:num>
  <w:num w:numId="18" w16cid:durableId="1690836388">
    <w:abstractNumId w:val="5"/>
  </w:num>
  <w:num w:numId="19" w16cid:durableId="9572963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534"/>
    <w:rsid w:val="000010C5"/>
    <w:rsid w:val="0000408F"/>
    <w:rsid w:val="0001469A"/>
    <w:rsid w:val="00017C2B"/>
    <w:rsid w:val="00020537"/>
    <w:rsid w:val="00023E72"/>
    <w:rsid w:val="00032271"/>
    <w:rsid w:val="00037F99"/>
    <w:rsid w:val="00042240"/>
    <w:rsid w:val="00054E7B"/>
    <w:rsid w:val="0005781B"/>
    <w:rsid w:val="00061621"/>
    <w:rsid w:val="000616ED"/>
    <w:rsid w:val="00071BBB"/>
    <w:rsid w:val="00081A74"/>
    <w:rsid w:val="00092E72"/>
    <w:rsid w:val="00094744"/>
    <w:rsid w:val="0009548D"/>
    <w:rsid w:val="000B68C7"/>
    <w:rsid w:val="000C0F91"/>
    <w:rsid w:val="000D6CF8"/>
    <w:rsid w:val="000E05D0"/>
    <w:rsid w:val="000E6A86"/>
    <w:rsid w:val="000F6568"/>
    <w:rsid w:val="00102069"/>
    <w:rsid w:val="0013720A"/>
    <w:rsid w:val="0015729F"/>
    <w:rsid w:val="00163029"/>
    <w:rsid w:val="00164066"/>
    <w:rsid w:val="00175759"/>
    <w:rsid w:val="0018086B"/>
    <w:rsid w:val="00182A4C"/>
    <w:rsid w:val="00182F32"/>
    <w:rsid w:val="001955C8"/>
    <w:rsid w:val="001B0ED0"/>
    <w:rsid w:val="001B168D"/>
    <w:rsid w:val="001B648B"/>
    <w:rsid w:val="001B6E4F"/>
    <w:rsid w:val="001C66B1"/>
    <w:rsid w:val="001F3941"/>
    <w:rsid w:val="001F4F75"/>
    <w:rsid w:val="001F5C73"/>
    <w:rsid w:val="001F6041"/>
    <w:rsid w:val="00210D20"/>
    <w:rsid w:val="00223DB9"/>
    <w:rsid w:val="00234CEA"/>
    <w:rsid w:val="00247EB4"/>
    <w:rsid w:val="00250668"/>
    <w:rsid w:val="002616AF"/>
    <w:rsid w:val="002736FC"/>
    <w:rsid w:val="00275534"/>
    <w:rsid w:val="0028413C"/>
    <w:rsid w:val="00284520"/>
    <w:rsid w:val="00286F60"/>
    <w:rsid w:val="00295436"/>
    <w:rsid w:val="002967C7"/>
    <w:rsid w:val="002B44D3"/>
    <w:rsid w:val="002B5A43"/>
    <w:rsid w:val="002C482E"/>
    <w:rsid w:val="002D067C"/>
    <w:rsid w:val="002D1CDE"/>
    <w:rsid w:val="002D2E8A"/>
    <w:rsid w:val="002D5089"/>
    <w:rsid w:val="002E0782"/>
    <w:rsid w:val="003148D5"/>
    <w:rsid w:val="00322E90"/>
    <w:rsid w:val="00324BA0"/>
    <w:rsid w:val="003274F9"/>
    <w:rsid w:val="00331219"/>
    <w:rsid w:val="00331EBB"/>
    <w:rsid w:val="003338D8"/>
    <w:rsid w:val="00337976"/>
    <w:rsid w:val="00350B10"/>
    <w:rsid w:val="00353E7F"/>
    <w:rsid w:val="0035470B"/>
    <w:rsid w:val="00365245"/>
    <w:rsid w:val="0037632E"/>
    <w:rsid w:val="00377525"/>
    <w:rsid w:val="00396C5F"/>
    <w:rsid w:val="003977BF"/>
    <w:rsid w:val="003A0E80"/>
    <w:rsid w:val="003A7388"/>
    <w:rsid w:val="003A7973"/>
    <w:rsid w:val="003B0BE3"/>
    <w:rsid w:val="003B2772"/>
    <w:rsid w:val="003B3D99"/>
    <w:rsid w:val="003C08D0"/>
    <w:rsid w:val="003C3D33"/>
    <w:rsid w:val="003C4B7E"/>
    <w:rsid w:val="003C4EA1"/>
    <w:rsid w:val="003D76D4"/>
    <w:rsid w:val="003E442D"/>
    <w:rsid w:val="003E515E"/>
    <w:rsid w:val="003F42BA"/>
    <w:rsid w:val="00425E5E"/>
    <w:rsid w:val="00430E92"/>
    <w:rsid w:val="00432725"/>
    <w:rsid w:val="00432A45"/>
    <w:rsid w:val="00445394"/>
    <w:rsid w:val="0045195D"/>
    <w:rsid w:val="00470D45"/>
    <w:rsid w:val="00470FDD"/>
    <w:rsid w:val="004728CE"/>
    <w:rsid w:val="0048341A"/>
    <w:rsid w:val="00485DB5"/>
    <w:rsid w:val="00487092"/>
    <w:rsid w:val="00487B45"/>
    <w:rsid w:val="00493287"/>
    <w:rsid w:val="004B6446"/>
    <w:rsid w:val="004C1ADF"/>
    <w:rsid w:val="004C368B"/>
    <w:rsid w:val="004C6C29"/>
    <w:rsid w:val="004D246A"/>
    <w:rsid w:val="004D3C34"/>
    <w:rsid w:val="004E29FE"/>
    <w:rsid w:val="004F79BA"/>
    <w:rsid w:val="004F7C4B"/>
    <w:rsid w:val="00530D9F"/>
    <w:rsid w:val="00537655"/>
    <w:rsid w:val="00554428"/>
    <w:rsid w:val="00554931"/>
    <w:rsid w:val="00561280"/>
    <w:rsid w:val="00570A9B"/>
    <w:rsid w:val="00595C4F"/>
    <w:rsid w:val="005B0284"/>
    <w:rsid w:val="005D2D66"/>
    <w:rsid w:val="005E0DC4"/>
    <w:rsid w:val="005E1273"/>
    <w:rsid w:val="00604EC9"/>
    <w:rsid w:val="00606EE3"/>
    <w:rsid w:val="00614585"/>
    <w:rsid w:val="00622173"/>
    <w:rsid w:val="00622F77"/>
    <w:rsid w:val="00625540"/>
    <w:rsid w:val="0062787C"/>
    <w:rsid w:val="0062794D"/>
    <w:rsid w:val="00646A4C"/>
    <w:rsid w:val="00670843"/>
    <w:rsid w:val="006723C8"/>
    <w:rsid w:val="00677828"/>
    <w:rsid w:val="0068263F"/>
    <w:rsid w:val="0068598D"/>
    <w:rsid w:val="00691E73"/>
    <w:rsid w:val="00692C3B"/>
    <w:rsid w:val="006932C5"/>
    <w:rsid w:val="00694B3A"/>
    <w:rsid w:val="006A0C9C"/>
    <w:rsid w:val="006A4B93"/>
    <w:rsid w:val="006A6793"/>
    <w:rsid w:val="006A6CCF"/>
    <w:rsid w:val="006B2569"/>
    <w:rsid w:val="006C0002"/>
    <w:rsid w:val="006C2E8B"/>
    <w:rsid w:val="006C3396"/>
    <w:rsid w:val="006D686C"/>
    <w:rsid w:val="006E5616"/>
    <w:rsid w:val="006E70D4"/>
    <w:rsid w:val="006F19FA"/>
    <w:rsid w:val="007060DB"/>
    <w:rsid w:val="00710B75"/>
    <w:rsid w:val="00712647"/>
    <w:rsid w:val="00714FA0"/>
    <w:rsid w:val="00724A62"/>
    <w:rsid w:val="00731A97"/>
    <w:rsid w:val="00735CE5"/>
    <w:rsid w:val="007437C5"/>
    <w:rsid w:val="00750773"/>
    <w:rsid w:val="007877A2"/>
    <w:rsid w:val="007878CB"/>
    <w:rsid w:val="007B1B87"/>
    <w:rsid w:val="007B2D9A"/>
    <w:rsid w:val="007C0C34"/>
    <w:rsid w:val="007C0ECA"/>
    <w:rsid w:val="007C6283"/>
    <w:rsid w:val="007C7934"/>
    <w:rsid w:val="007D2FEF"/>
    <w:rsid w:val="007D431B"/>
    <w:rsid w:val="007D7F2A"/>
    <w:rsid w:val="007E7A25"/>
    <w:rsid w:val="007F1F08"/>
    <w:rsid w:val="00807C4C"/>
    <w:rsid w:val="00810379"/>
    <w:rsid w:val="00815681"/>
    <w:rsid w:val="00823012"/>
    <w:rsid w:val="0082549F"/>
    <w:rsid w:val="008319B1"/>
    <w:rsid w:val="00832873"/>
    <w:rsid w:val="008416C3"/>
    <w:rsid w:val="0084189B"/>
    <w:rsid w:val="00867D96"/>
    <w:rsid w:val="008846EB"/>
    <w:rsid w:val="0089008F"/>
    <w:rsid w:val="008A0CF2"/>
    <w:rsid w:val="008B1871"/>
    <w:rsid w:val="008B2B14"/>
    <w:rsid w:val="008B7598"/>
    <w:rsid w:val="008C10C6"/>
    <w:rsid w:val="008C2F87"/>
    <w:rsid w:val="008C3059"/>
    <w:rsid w:val="008F77C6"/>
    <w:rsid w:val="00903E6A"/>
    <w:rsid w:val="0096003A"/>
    <w:rsid w:val="009669F0"/>
    <w:rsid w:val="00983F5C"/>
    <w:rsid w:val="00990A53"/>
    <w:rsid w:val="009927EF"/>
    <w:rsid w:val="00993E64"/>
    <w:rsid w:val="009C047F"/>
    <w:rsid w:val="009D2027"/>
    <w:rsid w:val="009E3756"/>
    <w:rsid w:val="00A00167"/>
    <w:rsid w:val="00A0031E"/>
    <w:rsid w:val="00A027A1"/>
    <w:rsid w:val="00A05A62"/>
    <w:rsid w:val="00A4475D"/>
    <w:rsid w:val="00A44FDC"/>
    <w:rsid w:val="00A4596B"/>
    <w:rsid w:val="00A511D1"/>
    <w:rsid w:val="00A53BD4"/>
    <w:rsid w:val="00A541CD"/>
    <w:rsid w:val="00A828D1"/>
    <w:rsid w:val="00A9164D"/>
    <w:rsid w:val="00A921D1"/>
    <w:rsid w:val="00A94CF4"/>
    <w:rsid w:val="00A95332"/>
    <w:rsid w:val="00A96CAA"/>
    <w:rsid w:val="00AA171B"/>
    <w:rsid w:val="00AA4368"/>
    <w:rsid w:val="00AB42D8"/>
    <w:rsid w:val="00AB4C9A"/>
    <w:rsid w:val="00AC716F"/>
    <w:rsid w:val="00AD61AA"/>
    <w:rsid w:val="00AE55CF"/>
    <w:rsid w:val="00AE5F5C"/>
    <w:rsid w:val="00AF3183"/>
    <w:rsid w:val="00B004E0"/>
    <w:rsid w:val="00B1080B"/>
    <w:rsid w:val="00B22967"/>
    <w:rsid w:val="00B238F5"/>
    <w:rsid w:val="00B25A0B"/>
    <w:rsid w:val="00B273DB"/>
    <w:rsid w:val="00B4040D"/>
    <w:rsid w:val="00B42914"/>
    <w:rsid w:val="00B53795"/>
    <w:rsid w:val="00B54497"/>
    <w:rsid w:val="00B7068D"/>
    <w:rsid w:val="00B800F2"/>
    <w:rsid w:val="00B80738"/>
    <w:rsid w:val="00B817C4"/>
    <w:rsid w:val="00BA2F37"/>
    <w:rsid w:val="00BA6741"/>
    <w:rsid w:val="00BA7890"/>
    <w:rsid w:val="00BC3845"/>
    <w:rsid w:val="00BC4F51"/>
    <w:rsid w:val="00BF1555"/>
    <w:rsid w:val="00C14A9D"/>
    <w:rsid w:val="00C21E81"/>
    <w:rsid w:val="00C31451"/>
    <w:rsid w:val="00C36FA2"/>
    <w:rsid w:val="00C47FE4"/>
    <w:rsid w:val="00C520D5"/>
    <w:rsid w:val="00C6707F"/>
    <w:rsid w:val="00C67C27"/>
    <w:rsid w:val="00C70510"/>
    <w:rsid w:val="00C74562"/>
    <w:rsid w:val="00C763AA"/>
    <w:rsid w:val="00C81C59"/>
    <w:rsid w:val="00C822F3"/>
    <w:rsid w:val="00CA0385"/>
    <w:rsid w:val="00CB2B0B"/>
    <w:rsid w:val="00CB46F4"/>
    <w:rsid w:val="00CC23CF"/>
    <w:rsid w:val="00CC4C83"/>
    <w:rsid w:val="00CE5CE4"/>
    <w:rsid w:val="00CF3426"/>
    <w:rsid w:val="00D05EAD"/>
    <w:rsid w:val="00D14867"/>
    <w:rsid w:val="00D22AD8"/>
    <w:rsid w:val="00D41F9F"/>
    <w:rsid w:val="00D521B6"/>
    <w:rsid w:val="00D635BF"/>
    <w:rsid w:val="00D657EA"/>
    <w:rsid w:val="00D74A2E"/>
    <w:rsid w:val="00D74C83"/>
    <w:rsid w:val="00D7575A"/>
    <w:rsid w:val="00D84DD5"/>
    <w:rsid w:val="00DA4E5F"/>
    <w:rsid w:val="00DB0B48"/>
    <w:rsid w:val="00DE30AF"/>
    <w:rsid w:val="00DE54D1"/>
    <w:rsid w:val="00DF3EB4"/>
    <w:rsid w:val="00DF53AD"/>
    <w:rsid w:val="00E038A4"/>
    <w:rsid w:val="00E066F0"/>
    <w:rsid w:val="00E345FF"/>
    <w:rsid w:val="00E40235"/>
    <w:rsid w:val="00E47D0A"/>
    <w:rsid w:val="00E51371"/>
    <w:rsid w:val="00E710D4"/>
    <w:rsid w:val="00E72306"/>
    <w:rsid w:val="00E72366"/>
    <w:rsid w:val="00E77979"/>
    <w:rsid w:val="00E80983"/>
    <w:rsid w:val="00E8303F"/>
    <w:rsid w:val="00E872DF"/>
    <w:rsid w:val="00E93912"/>
    <w:rsid w:val="00EA004C"/>
    <w:rsid w:val="00EA34A9"/>
    <w:rsid w:val="00EB21F0"/>
    <w:rsid w:val="00EC1BF5"/>
    <w:rsid w:val="00EC4C8D"/>
    <w:rsid w:val="00ED0C49"/>
    <w:rsid w:val="00ED0D88"/>
    <w:rsid w:val="00ED2292"/>
    <w:rsid w:val="00EE18C7"/>
    <w:rsid w:val="00EE41CF"/>
    <w:rsid w:val="00EF16B0"/>
    <w:rsid w:val="00EF22F4"/>
    <w:rsid w:val="00F02C71"/>
    <w:rsid w:val="00F055D8"/>
    <w:rsid w:val="00F1794E"/>
    <w:rsid w:val="00F247F9"/>
    <w:rsid w:val="00F31AD3"/>
    <w:rsid w:val="00F4341F"/>
    <w:rsid w:val="00F43CF0"/>
    <w:rsid w:val="00F44DF2"/>
    <w:rsid w:val="00F45C43"/>
    <w:rsid w:val="00F52857"/>
    <w:rsid w:val="00F67692"/>
    <w:rsid w:val="00F93FE0"/>
    <w:rsid w:val="00FA13DA"/>
    <w:rsid w:val="00FC3CF1"/>
    <w:rsid w:val="00FC5B9F"/>
    <w:rsid w:val="00FD20E2"/>
    <w:rsid w:val="00FD26C0"/>
    <w:rsid w:val="00FD3590"/>
    <w:rsid w:val="00FD70F9"/>
    <w:rsid w:val="00FE2836"/>
    <w:rsid w:val="00FE2B27"/>
    <w:rsid w:val="00FE2FF8"/>
    <w:rsid w:val="00FE5A7F"/>
    <w:rsid w:val="00FE669E"/>
    <w:rsid w:val="00FF13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B9FD8"/>
  <w15:docId w15:val="{C0A8B140-9916-49D5-8539-2040D7BEA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857"/>
    <w:pP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182F32"/>
    <w:pPr>
      <w:ind w:firstLine="0"/>
      <w:jc w:val="center"/>
      <w:outlineLvl w:val="0"/>
    </w:pPr>
    <w:rPr>
      <w:b/>
      <w:bCs/>
      <w:lang w:val="en-GB" w:eastAsia="en-GB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82F32"/>
    <w:pPr>
      <w:shd w:val="clear" w:color="auto" w:fill="FFFFFF"/>
      <w:ind w:firstLine="0"/>
      <w:jc w:val="both"/>
      <w:outlineLvl w:val="1"/>
    </w:pPr>
    <w:rPr>
      <w:b/>
      <w:bCs/>
      <w:lang w:eastAsia="en-GB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182F32"/>
    <w:pPr>
      <w:ind w:firstLine="0"/>
      <w:outlineLvl w:val="2"/>
    </w:pPr>
    <w:rPr>
      <w:b/>
      <w:bCs/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534"/>
    <w:pPr>
      <w:spacing w:before="100" w:beforeAutospacing="1" w:after="100" w:afterAutospacing="1" w:line="240" w:lineRule="auto"/>
    </w:pPr>
  </w:style>
  <w:style w:type="paragraph" w:customStyle="1" w:styleId="msonormal0">
    <w:name w:val="msonormal"/>
    <w:basedOn w:val="Normal"/>
    <w:rsid w:val="00275534"/>
    <w:pPr>
      <w:spacing w:before="100" w:beforeAutospacing="1" w:after="100" w:afterAutospacing="1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character" w:customStyle="1" w:styleId="apple-tab-span">
    <w:name w:val="apple-tab-span"/>
    <w:basedOn w:val="Fuentedeprrafopredeter"/>
    <w:rsid w:val="00286F60"/>
  </w:style>
  <w:style w:type="character" w:styleId="Refdecomentario">
    <w:name w:val="annotation reference"/>
    <w:basedOn w:val="Fuentedeprrafopredeter"/>
    <w:uiPriority w:val="99"/>
    <w:semiHidden/>
    <w:unhideWhenUsed/>
    <w:rsid w:val="00F52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52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528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2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2857"/>
    <w:rPr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182F32"/>
    <w:rPr>
      <w:rFonts w:ascii="Times New Roman" w:eastAsia="Times New Roman" w:hAnsi="Times New Roman" w:cs="Times New Roman"/>
      <w:b/>
      <w:bCs/>
      <w:color w:val="000000"/>
      <w:sz w:val="24"/>
      <w:szCs w:val="24"/>
      <w:shd w:val="clear" w:color="auto" w:fill="FFFFFF"/>
      <w:lang w:eastAsia="en-GB"/>
    </w:rPr>
  </w:style>
  <w:style w:type="paragraph" w:styleId="Prrafodelista">
    <w:name w:val="List Paragraph"/>
    <w:basedOn w:val="Normal"/>
    <w:uiPriority w:val="34"/>
    <w:qFormat/>
    <w:rsid w:val="00F52857"/>
    <w:pPr>
      <w:ind w:left="720"/>
      <w:contextualSpacing/>
    </w:pPr>
  </w:style>
  <w:style w:type="character" w:customStyle="1" w:styleId="Ttulo3Car">
    <w:name w:val="Título 3 Car"/>
    <w:basedOn w:val="Fuentedeprrafopredeter"/>
    <w:link w:val="Ttulo3"/>
    <w:uiPriority w:val="9"/>
    <w:rsid w:val="00182F32"/>
    <w:rPr>
      <w:rFonts w:ascii="Times New Roman" w:eastAsia="Times New Roman" w:hAnsi="Times New Roman" w:cs="Times New Roman"/>
      <w:b/>
      <w:bCs/>
      <w:i/>
      <w:iCs/>
      <w:color w:val="000000"/>
      <w:sz w:val="24"/>
      <w:szCs w:val="24"/>
    </w:rPr>
  </w:style>
  <w:style w:type="table" w:styleId="Tablaconcuadrcula">
    <w:name w:val="Table Grid"/>
    <w:basedOn w:val="Tablanormal"/>
    <w:uiPriority w:val="39"/>
    <w:rsid w:val="002616AF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E669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669E"/>
    <w:rPr>
      <w:rFonts w:ascii="Segoe UI" w:eastAsia="Times New Roman" w:hAnsi="Segoe UI" w:cs="Segoe UI"/>
      <w:color w:val="000000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3274F9"/>
    <w:rPr>
      <w:color w:val="0563C1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5FF"/>
    <w:rPr>
      <w:color w:val="954F72" w:themeColor="followedHyperlink"/>
      <w:u w:val="single"/>
    </w:rPr>
  </w:style>
  <w:style w:type="paragraph" w:styleId="Revisin">
    <w:name w:val="Revision"/>
    <w:hidden/>
    <w:uiPriority w:val="99"/>
    <w:semiHidden/>
    <w:rsid w:val="00D14867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02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1482">
          <w:marLeft w:val="-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3824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751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522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108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74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1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075470-AC57-964B-941C-C1D1EF08B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uadrado</dc:creator>
  <cp:keywords/>
  <dc:description/>
  <cp:lastModifiedBy>Esther Cuadrado</cp:lastModifiedBy>
  <cp:revision>2</cp:revision>
  <dcterms:created xsi:type="dcterms:W3CDTF">2022-12-02T19:06:00Z</dcterms:created>
  <dcterms:modified xsi:type="dcterms:W3CDTF">2022-12-0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c3d021-955c-3af6-aefd-73ae060c71bc</vt:lpwstr>
  </property>
  <property fmtid="{D5CDD505-2E9C-101B-9397-08002B2CF9AE}" pid="24" name="Mendeley Citation Style_1">
    <vt:lpwstr>http://www.zotero.org/styles/vancouver</vt:lpwstr>
  </property>
</Properties>
</file>